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FB4AB" w14:textId="77777777" w:rsidR="00F83D5C" w:rsidRPr="00F83D5C" w:rsidRDefault="00F83D5C" w:rsidP="00F83D5C">
      <w:pPr>
        <w:rPr>
          <w:sz w:val="32"/>
          <w:szCs w:val="32"/>
        </w:rPr>
      </w:pPr>
      <w:bookmarkStart w:id="0" w:name="_GoBack"/>
      <w:bookmarkEnd w:id="0"/>
      <w:r w:rsidRPr="00F83D5C">
        <w:rPr>
          <w:b/>
          <w:bCs/>
          <w:sz w:val="32"/>
          <w:szCs w:val="32"/>
          <w:lang w:val="en-US"/>
        </w:rPr>
        <w:t>Supplementary Table S4</w:t>
      </w:r>
      <w:r w:rsidRPr="00F83D5C">
        <w:rPr>
          <w:sz w:val="32"/>
          <w:szCs w:val="32"/>
          <w:lang w:val="en-US"/>
        </w:rPr>
        <w:t>. Drug response signatures identified by LOOCV &amp; GSEA</w:t>
      </w:r>
    </w:p>
    <w:p w14:paraId="43BF3084" w14:textId="09870985" w:rsidR="008010E5" w:rsidRDefault="008010E5" w:rsidP="00F83D5C">
      <w:pPr>
        <w:jc w:val="center"/>
      </w:pPr>
    </w:p>
    <w:tbl>
      <w:tblPr>
        <w:tblW w:w="9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0"/>
        <w:gridCol w:w="920"/>
        <w:gridCol w:w="1280"/>
        <w:gridCol w:w="1040"/>
        <w:gridCol w:w="1020"/>
        <w:gridCol w:w="1080"/>
        <w:gridCol w:w="2540"/>
      </w:tblGrid>
      <w:tr w:rsidR="00F83D5C" w:rsidRPr="00F83D5C" w14:paraId="17FB3511" w14:textId="77777777" w:rsidTr="00F83D5C">
        <w:trPr>
          <w:trHeight w:val="828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947D5" w14:textId="77777777" w:rsidR="00F83D5C" w:rsidRPr="00F83D5C" w:rsidRDefault="00F83D5C" w:rsidP="00F83D5C">
            <w:pPr>
              <w:jc w:val="center"/>
            </w:pPr>
            <w:proofErr w:type="spellStart"/>
            <w:r w:rsidRPr="00F83D5C">
              <w:rPr>
                <w:b/>
                <w:bCs/>
                <w:lang w:val="en-US"/>
              </w:rPr>
              <w:t>gene_id</w:t>
            </w:r>
            <w:proofErr w:type="spellEnd"/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E58727" w14:textId="77777777" w:rsidR="00F83D5C" w:rsidRPr="00F83D5C" w:rsidRDefault="00F83D5C" w:rsidP="00F83D5C">
            <w:pPr>
              <w:jc w:val="center"/>
            </w:pPr>
            <w:r w:rsidRPr="00F83D5C">
              <w:rPr>
                <w:b/>
                <w:bCs/>
                <w:lang w:val="en-US"/>
              </w:rPr>
              <w:t>position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EB5AA" w14:textId="77777777" w:rsidR="00F83D5C" w:rsidRPr="00F83D5C" w:rsidRDefault="00F83D5C" w:rsidP="00F83D5C">
            <w:pPr>
              <w:jc w:val="center"/>
            </w:pPr>
            <w:proofErr w:type="spellStart"/>
            <w:r w:rsidRPr="00F83D5C">
              <w:rPr>
                <w:b/>
                <w:bCs/>
                <w:lang w:val="en-US"/>
              </w:rPr>
              <w:t>gene_name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C1412" w14:textId="77777777" w:rsidR="00F83D5C" w:rsidRPr="00F83D5C" w:rsidRDefault="00F83D5C" w:rsidP="00F83D5C">
            <w:pPr>
              <w:jc w:val="center"/>
            </w:pPr>
            <w:r w:rsidRPr="00F83D5C">
              <w:rPr>
                <w:b/>
                <w:bCs/>
                <w:lang w:val="en-US"/>
              </w:rPr>
              <w:t>GSEA Scor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6AE429" w14:textId="77777777" w:rsidR="00F83D5C" w:rsidRPr="00F83D5C" w:rsidRDefault="00F83D5C" w:rsidP="00F83D5C">
            <w:pPr>
              <w:jc w:val="center"/>
            </w:pPr>
            <w:r w:rsidRPr="00F83D5C">
              <w:rPr>
                <w:b/>
                <w:bCs/>
                <w:lang w:val="en-US"/>
              </w:rPr>
              <w:t>GSEA-resistant rank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BFC8D7" w14:textId="77777777" w:rsidR="00F83D5C" w:rsidRPr="00F83D5C" w:rsidRDefault="00F83D5C" w:rsidP="00F83D5C">
            <w:pPr>
              <w:jc w:val="center"/>
            </w:pPr>
            <w:r w:rsidRPr="00F83D5C">
              <w:rPr>
                <w:b/>
                <w:bCs/>
                <w:lang w:val="en-US"/>
              </w:rPr>
              <w:t>GSEA-sensitive ranking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88D90A" w14:textId="77777777" w:rsidR="00F83D5C" w:rsidRPr="00F83D5C" w:rsidRDefault="00F83D5C" w:rsidP="00F83D5C">
            <w:pPr>
              <w:jc w:val="center"/>
            </w:pPr>
            <w:proofErr w:type="spellStart"/>
            <w:r w:rsidRPr="00F83D5C">
              <w:rPr>
                <w:b/>
                <w:bCs/>
                <w:lang w:val="en-US"/>
              </w:rPr>
              <w:t>ref_gene_id</w:t>
            </w:r>
            <w:proofErr w:type="spellEnd"/>
          </w:p>
        </w:tc>
      </w:tr>
      <w:tr w:rsidR="00F83D5C" w:rsidRPr="00F83D5C" w14:paraId="7DC5E8A9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2F9E40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777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6C542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5796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A3DCF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AC108704.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1F6F4" w14:textId="76BFBC5A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2.2501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6BD6CB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1BEFCD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CB854E" w14:textId="34A9C64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279500.1</w:t>
            </w:r>
          </w:p>
        </w:tc>
      </w:tr>
      <w:tr w:rsidR="00F83D5C" w:rsidRPr="00F83D5C" w14:paraId="38D3F7D9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7B87BE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2041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1350AD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3833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0ACFB7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MIR128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CF9BA4" w14:textId="702855C0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2.1117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2954D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76AA0E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6690F6" w14:textId="566E9D49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284015.1</w:t>
            </w:r>
          </w:p>
        </w:tc>
      </w:tr>
      <w:tr w:rsidR="00F83D5C" w:rsidRPr="00F83D5C" w14:paraId="69C76A17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80870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2041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88AE7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3832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858E11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EP3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A80D52" w14:textId="6C94E125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2.1117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13F941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4DECD5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838663" w14:textId="268E2A4D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00393.12</w:t>
            </w:r>
          </w:p>
        </w:tc>
      </w:tr>
      <w:tr w:rsidR="00F83D5C" w:rsidRPr="00F83D5C" w14:paraId="20C376C0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3DE460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2514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6EFF8E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4405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4ECBC5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RREB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EC0E98" w14:textId="36F98824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2.0104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F8C8BE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9ED9B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5CF8DA" w14:textId="1DE8A173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24782.19</w:t>
            </w:r>
          </w:p>
        </w:tc>
      </w:tr>
      <w:tr w:rsidR="00F83D5C" w:rsidRPr="00F83D5C" w14:paraId="005FD9E1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F6D06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42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F63C23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5361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6DC858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SPEN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ABADFD" w14:textId="0086807D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2.0036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3E8A78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52E2FB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A724D" w14:textId="42FBE85E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065526.10</w:t>
            </w:r>
          </w:p>
        </w:tc>
      </w:tr>
      <w:tr w:rsidR="00F83D5C" w:rsidRPr="00F83D5C" w14:paraId="5C617EBA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64169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240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784D95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4273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53FB2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PRRC2C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95F16" w14:textId="550E3763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8588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B1BD84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C0215C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CC86F0" w14:textId="1D6FC315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17523.16</w:t>
            </w:r>
          </w:p>
        </w:tc>
      </w:tr>
      <w:tr w:rsidR="00F83D5C" w:rsidRPr="00F83D5C" w14:paraId="6B87D881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781BC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1388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48CCD0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3014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E5EDED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AC134407.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576F0" w14:textId="639BC89B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6790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10A6DB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DE1F51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40E5C" w14:textId="6A6BC330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279880.1</w:t>
            </w:r>
          </w:p>
        </w:tc>
      </w:tr>
      <w:tr w:rsidR="00F83D5C" w:rsidRPr="00F83D5C" w14:paraId="426BC148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9BB15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1388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DAF5F7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3014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AB656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BPTF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D1BE28" w14:textId="432C0352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6790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78F838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76792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CFCD0" w14:textId="0A883670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71634.17</w:t>
            </w:r>
          </w:p>
        </w:tc>
      </w:tr>
      <w:tr w:rsidR="00F83D5C" w:rsidRPr="00F83D5C" w14:paraId="623010EF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2BB9A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2766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43D19F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4720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CD8FF5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KMT2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18A9FB" w14:textId="269D0B6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6478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3DE551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9313D0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6C0608" w14:textId="71CB486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005483.20</w:t>
            </w:r>
          </w:p>
        </w:tc>
      </w:tr>
      <w:tr w:rsidR="00F83D5C" w:rsidRPr="00F83D5C" w14:paraId="52DAFB5B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068B38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1910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17E0D9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3667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19C830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SOGA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21ADBB" w14:textId="1EA59D64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5603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12C609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441EB5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5B04FC" w14:textId="5293D67A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49639.14</w:t>
            </w:r>
          </w:p>
        </w:tc>
      </w:tr>
      <w:tr w:rsidR="00F83D5C" w:rsidRPr="00F83D5C" w14:paraId="6E37531F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9BAA9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176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AAAEBF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3485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ECEEC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VANGL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54FF09" w14:textId="0C97D54C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5578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8EB2A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F27D81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59023" w14:textId="37DE8952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73218.14</w:t>
            </w:r>
          </w:p>
        </w:tc>
      </w:tr>
      <w:tr w:rsidR="00F83D5C" w:rsidRPr="00F83D5C" w14:paraId="55FCEBD4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CC63E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40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CE2DA3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5339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99C61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RSC1A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B13119" w14:textId="6F46D7EB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3237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B5494C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4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9D1CE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82CCF1" w14:textId="0BD63701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215695.1</w:t>
            </w:r>
          </w:p>
        </w:tc>
      </w:tr>
      <w:tr w:rsidR="00F83D5C" w:rsidRPr="00F83D5C" w14:paraId="014734D9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EFF948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40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B341F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5339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B517F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DDI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22C81" w14:textId="3408D2BE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3237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259FC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72DB9C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5FB8F3" w14:textId="51899166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97312.11</w:t>
            </w:r>
          </w:p>
        </w:tc>
      </w:tr>
      <w:tr w:rsidR="00F83D5C" w:rsidRPr="00F83D5C" w14:paraId="36A522C3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C311E5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3048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92465A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5061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1A69A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ABL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81311C" w14:textId="259BCFBF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3192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5C228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66134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3BFEA7" w14:textId="657D961F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097007.17</w:t>
            </w:r>
          </w:p>
        </w:tc>
      </w:tr>
      <w:tr w:rsidR="00F83D5C" w:rsidRPr="00F83D5C" w14:paraId="4BD90D32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3615D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1851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2B1469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3593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AE214" w14:textId="77777777" w:rsidR="00F83D5C" w:rsidRPr="00F83D5C" w:rsidRDefault="00F83D5C" w:rsidP="00F83D5C">
            <w:pPr>
              <w:jc w:val="center"/>
              <w:rPr>
                <w:color w:val="FF0000"/>
              </w:rPr>
            </w:pPr>
            <w:r w:rsidRPr="00F83D5C">
              <w:rPr>
                <w:b/>
                <w:bCs/>
                <w:color w:val="FF0000"/>
                <w:lang w:val="en-US"/>
              </w:rPr>
              <w:t>TRIP1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7FDC41" w14:textId="1DF504E5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.1054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316BED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06336C" w14:textId="77777777" w:rsidR="00F83D5C" w:rsidRPr="00F83D5C" w:rsidRDefault="00F83D5C" w:rsidP="00F83D5C">
            <w:pPr>
              <w:jc w:val="center"/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EF8549" w14:textId="5BC992AA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53827.13</w:t>
            </w:r>
          </w:p>
        </w:tc>
      </w:tr>
      <w:tr w:rsidR="00F83D5C" w:rsidRPr="00F83D5C" w14:paraId="01B1C8DE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C2289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317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25C6C5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5215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476E13" w14:textId="77777777" w:rsidR="00F83D5C" w:rsidRPr="00F83D5C" w:rsidRDefault="00F83D5C" w:rsidP="00F83D5C">
            <w:pPr>
              <w:jc w:val="center"/>
              <w:rPr>
                <w:color w:val="00B050"/>
              </w:rPr>
            </w:pPr>
            <w:r w:rsidRPr="00F83D5C">
              <w:rPr>
                <w:b/>
                <w:bCs/>
                <w:color w:val="00B050"/>
                <w:lang w:val="en-US"/>
              </w:rPr>
              <w:t>ZNF69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56A824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-1.8445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D53BC" w14:textId="77777777" w:rsidR="00F83D5C" w:rsidRPr="00F83D5C" w:rsidRDefault="00F83D5C" w:rsidP="00F83D5C">
            <w:pPr>
              <w:jc w:val="center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200EE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3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EA75B1" w14:textId="5F0C7CEA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71163.15</w:t>
            </w:r>
          </w:p>
        </w:tc>
      </w:tr>
      <w:tr w:rsidR="00F83D5C" w:rsidRPr="00F83D5C" w14:paraId="337321D9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739DA7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2461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73E192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4339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A1569C" w14:textId="77777777" w:rsidR="00F83D5C" w:rsidRPr="00F83D5C" w:rsidRDefault="00F83D5C" w:rsidP="00F83D5C">
            <w:pPr>
              <w:jc w:val="center"/>
              <w:rPr>
                <w:color w:val="00B050"/>
              </w:rPr>
            </w:pPr>
            <w:r w:rsidRPr="00F83D5C">
              <w:rPr>
                <w:b/>
                <w:bCs/>
                <w:color w:val="00B050"/>
                <w:lang w:val="en-US"/>
              </w:rPr>
              <w:t>MZB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847DD5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-1.9025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C2214" w14:textId="77777777" w:rsidR="00F83D5C" w:rsidRPr="00F83D5C" w:rsidRDefault="00F83D5C" w:rsidP="00F83D5C">
            <w:pPr>
              <w:jc w:val="center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1440F8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2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D2C8F" w14:textId="7D211231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70476.15</w:t>
            </w:r>
          </w:p>
        </w:tc>
      </w:tr>
      <w:tr w:rsidR="00F83D5C" w:rsidRPr="00F83D5C" w14:paraId="7592340B" w14:textId="77777777" w:rsidTr="00F83D5C">
        <w:trPr>
          <w:trHeight w:val="330"/>
          <w:jc w:val="center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E648A3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MSTRG.517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7D8801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5475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772B1" w14:textId="77777777" w:rsidR="00F83D5C" w:rsidRPr="00F83D5C" w:rsidRDefault="00F83D5C" w:rsidP="00F83D5C">
            <w:pPr>
              <w:jc w:val="center"/>
              <w:rPr>
                <w:color w:val="00B050"/>
              </w:rPr>
            </w:pPr>
            <w:r w:rsidRPr="00F83D5C">
              <w:rPr>
                <w:b/>
                <w:bCs/>
                <w:color w:val="00B050"/>
                <w:lang w:val="en-US"/>
              </w:rPr>
              <w:t>UBXN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7D276" w14:textId="78C3E54C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-0.9693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31AA65" w14:textId="77777777" w:rsidR="00F83D5C" w:rsidRPr="00F83D5C" w:rsidRDefault="00F83D5C" w:rsidP="00F83D5C">
            <w:pPr>
              <w:jc w:val="center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2C101" w14:textId="77777777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111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9314D0" w14:textId="0E408C6C" w:rsidR="00F83D5C" w:rsidRPr="00F83D5C" w:rsidRDefault="00F83D5C" w:rsidP="00F83D5C">
            <w:pPr>
              <w:jc w:val="center"/>
            </w:pPr>
            <w:r w:rsidRPr="00F83D5C">
              <w:rPr>
                <w:lang w:val="en-US"/>
              </w:rPr>
              <w:t>ENSG00000162191.13</w:t>
            </w:r>
          </w:p>
        </w:tc>
      </w:tr>
    </w:tbl>
    <w:p w14:paraId="1C84E849" w14:textId="77777777" w:rsidR="00F83D5C" w:rsidRDefault="00F83D5C" w:rsidP="00F83D5C">
      <w:pPr>
        <w:jc w:val="center"/>
      </w:pPr>
    </w:p>
    <w:sectPr w:rsidR="00F83D5C" w:rsidSect="007E0C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D5C"/>
    <w:rsid w:val="00014E5C"/>
    <w:rsid w:val="00031D78"/>
    <w:rsid w:val="000502B8"/>
    <w:rsid w:val="00063CD8"/>
    <w:rsid w:val="00074B26"/>
    <w:rsid w:val="00091A58"/>
    <w:rsid w:val="00095086"/>
    <w:rsid w:val="00096606"/>
    <w:rsid w:val="000A0590"/>
    <w:rsid w:val="000E211F"/>
    <w:rsid w:val="001005B0"/>
    <w:rsid w:val="001005B9"/>
    <w:rsid w:val="00101EB1"/>
    <w:rsid w:val="00120E1F"/>
    <w:rsid w:val="001335AF"/>
    <w:rsid w:val="00134210"/>
    <w:rsid w:val="0014042C"/>
    <w:rsid w:val="00152870"/>
    <w:rsid w:val="00154DCD"/>
    <w:rsid w:val="0016290D"/>
    <w:rsid w:val="00164622"/>
    <w:rsid w:val="00165A2C"/>
    <w:rsid w:val="00165CDC"/>
    <w:rsid w:val="00196E73"/>
    <w:rsid w:val="001A3D97"/>
    <w:rsid w:val="001C7A63"/>
    <w:rsid w:val="001D3D53"/>
    <w:rsid w:val="001D4F58"/>
    <w:rsid w:val="001D7E31"/>
    <w:rsid w:val="001F37DD"/>
    <w:rsid w:val="001F76DC"/>
    <w:rsid w:val="002410E2"/>
    <w:rsid w:val="002509FD"/>
    <w:rsid w:val="00287084"/>
    <w:rsid w:val="002C3F7E"/>
    <w:rsid w:val="002D0316"/>
    <w:rsid w:val="002E47A0"/>
    <w:rsid w:val="002F6392"/>
    <w:rsid w:val="00332E45"/>
    <w:rsid w:val="00343725"/>
    <w:rsid w:val="00347883"/>
    <w:rsid w:val="00371DDA"/>
    <w:rsid w:val="00375A29"/>
    <w:rsid w:val="0038381F"/>
    <w:rsid w:val="003865DC"/>
    <w:rsid w:val="003901DC"/>
    <w:rsid w:val="003A1E3F"/>
    <w:rsid w:val="003E1847"/>
    <w:rsid w:val="003E2139"/>
    <w:rsid w:val="00435910"/>
    <w:rsid w:val="00440AEA"/>
    <w:rsid w:val="00446290"/>
    <w:rsid w:val="00464265"/>
    <w:rsid w:val="00466601"/>
    <w:rsid w:val="0049014C"/>
    <w:rsid w:val="00493A35"/>
    <w:rsid w:val="004A6120"/>
    <w:rsid w:val="004F087F"/>
    <w:rsid w:val="00512239"/>
    <w:rsid w:val="0051359A"/>
    <w:rsid w:val="00515243"/>
    <w:rsid w:val="0054693C"/>
    <w:rsid w:val="0055208F"/>
    <w:rsid w:val="005536F5"/>
    <w:rsid w:val="00554DD7"/>
    <w:rsid w:val="00560595"/>
    <w:rsid w:val="005875FC"/>
    <w:rsid w:val="0059045E"/>
    <w:rsid w:val="005F012F"/>
    <w:rsid w:val="005F17B7"/>
    <w:rsid w:val="006350C0"/>
    <w:rsid w:val="00635C7C"/>
    <w:rsid w:val="006724A6"/>
    <w:rsid w:val="006802D3"/>
    <w:rsid w:val="00704200"/>
    <w:rsid w:val="00732AD8"/>
    <w:rsid w:val="00743494"/>
    <w:rsid w:val="0074489E"/>
    <w:rsid w:val="00760292"/>
    <w:rsid w:val="00763159"/>
    <w:rsid w:val="007B3A42"/>
    <w:rsid w:val="007B4899"/>
    <w:rsid w:val="007E0C08"/>
    <w:rsid w:val="007E77EF"/>
    <w:rsid w:val="007F2125"/>
    <w:rsid w:val="008010E5"/>
    <w:rsid w:val="00814599"/>
    <w:rsid w:val="0083757B"/>
    <w:rsid w:val="008415D3"/>
    <w:rsid w:val="00854C1E"/>
    <w:rsid w:val="00863CB9"/>
    <w:rsid w:val="00890C95"/>
    <w:rsid w:val="008A1A51"/>
    <w:rsid w:val="008B5B22"/>
    <w:rsid w:val="008D067B"/>
    <w:rsid w:val="008E0699"/>
    <w:rsid w:val="008E460F"/>
    <w:rsid w:val="00941426"/>
    <w:rsid w:val="009771FC"/>
    <w:rsid w:val="00981322"/>
    <w:rsid w:val="00982B39"/>
    <w:rsid w:val="009A1D3E"/>
    <w:rsid w:val="009B15AC"/>
    <w:rsid w:val="009B4194"/>
    <w:rsid w:val="009D0A80"/>
    <w:rsid w:val="009E2177"/>
    <w:rsid w:val="00A06A1C"/>
    <w:rsid w:val="00A20B6F"/>
    <w:rsid w:val="00A23021"/>
    <w:rsid w:val="00A33640"/>
    <w:rsid w:val="00A72162"/>
    <w:rsid w:val="00AB6D53"/>
    <w:rsid w:val="00B05D06"/>
    <w:rsid w:val="00B07D94"/>
    <w:rsid w:val="00B63A77"/>
    <w:rsid w:val="00BA1E7B"/>
    <w:rsid w:val="00BB2EC0"/>
    <w:rsid w:val="00BB4254"/>
    <w:rsid w:val="00BD28C8"/>
    <w:rsid w:val="00BE7ECB"/>
    <w:rsid w:val="00BF462E"/>
    <w:rsid w:val="00C124E3"/>
    <w:rsid w:val="00C14EC9"/>
    <w:rsid w:val="00C431D5"/>
    <w:rsid w:val="00C51B36"/>
    <w:rsid w:val="00C97919"/>
    <w:rsid w:val="00CC01D0"/>
    <w:rsid w:val="00CE5CEB"/>
    <w:rsid w:val="00CE63E9"/>
    <w:rsid w:val="00D01ADA"/>
    <w:rsid w:val="00D14BF3"/>
    <w:rsid w:val="00D315E4"/>
    <w:rsid w:val="00D35FB8"/>
    <w:rsid w:val="00D36AF0"/>
    <w:rsid w:val="00D405AF"/>
    <w:rsid w:val="00D67962"/>
    <w:rsid w:val="00D85C2D"/>
    <w:rsid w:val="00DA5D2A"/>
    <w:rsid w:val="00DB7BD1"/>
    <w:rsid w:val="00DD43C9"/>
    <w:rsid w:val="00E44CFE"/>
    <w:rsid w:val="00E55AFD"/>
    <w:rsid w:val="00E838F2"/>
    <w:rsid w:val="00E900A6"/>
    <w:rsid w:val="00E946F5"/>
    <w:rsid w:val="00EA3DC3"/>
    <w:rsid w:val="00EE2776"/>
    <w:rsid w:val="00EF4DFD"/>
    <w:rsid w:val="00F23382"/>
    <w:rsid w:val="00F23E82"/>
    <w:rsid w:val="00F31EF2"/>
    <w:rsid w:val="00F40151"/>
    <w:rsid w:val="00F40B11"/>
    <w:rsid w:val="00F50B18"/>
    <w:rsid w:val="00F80A38"/>
    <w:rsid w:val="00F8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CCFFA"/>
  <w15:chartTrackingRefBased/>
  <w15:docId w15:val="{25C3DF67-5193-944C-A838-3F0BAD66E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D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9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usha valli</dc:creator>
  <cp:keywords/>
  <dc:description/>
  <cp:lastModifiedBy>khamusha valli</cp:lastModifiedBy>
  <cp:revision>1</cp:revision>
  <dcterms:created xsi:type="dcterms:W3CDTF">2022-05-30T02:17:00Z</dcterms:created>
  <dcterms:modified xsi:type="dcterms:W3CDTF">2022-05-30T02:19:00Z</dcterms:modified>
</cp:coreProperties>
</file>